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1426" w:tblpY="1503"/>
        <w:tblOverlap w:val="never"/>
        <w:tblW w:w="928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5"/>
        <w:gridCol w:w="1085"/>
        <w:gridCol w:w="4072"/>
        <w:gridCol w:w="957"/>
        <w:gridCol w:w="1086"/>
        <w:gridCol w:w="1165"/>
      </w:tblGrid>
      <w:tr w14:paraId="3768E3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9280" w:type="dxa"/>
            <w:gridSpan w:val="6"/>
            <w:tcBorders>
              <w:top w:val="nil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116337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6"/>
                <w:szCs w:val="2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5"/>
                <w:szCs w:val="25"/>
                <w:lang w:val="en-US" w:eastAsia="zh-CN" w:bidi="ar-SA"/>
              </w:rPr>
              <w:t>Supplementary Tabl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5"/>
                <w:szCs w:val="25"/>
                <w:lang w:val="en-US" w:eastAsia="zh-CN" w:bidi="ar-SA"/>
              </w:rPr>
              <w:t xml:space="preserve"> 3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5"/>
                <w:szCs w:val="25"/>
                <w:lang w:val="en-US" w:eastAsia="zh-CN" w:bidi="ar-SA"/>
              </w:rPr>
              <w:t>:Conserved motifs identified in moso bamboo MADS-box proteins</w:t>
            </w:r>
          </w:p>
        </w:tc>
      </w:tr>
      <w:tr w14:paraId="0C3BF7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4" w:hRule="atLeast"/>
        </w:trPr>
        <w:tc>
          <w:tcPr>
            <w:tcW w:w="91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533C57B3">
            <w:pPr>
              <w:jc w:val="center"/>
              <w:rPr>
                <w:b w:val="0"/>
                <w:bCs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108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C6B4A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Theme="minorEastAsia"/>
                <w:b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tif ID</w:t>
            </w:r>
          </w:p>
        </w:tc>
        <w:tc>
          <w:tcPr>
            <w:tcW w:w="407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CBCB8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b/>
                <w:bCs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ino Acid Sequences</w:t>
            </w:r>
          </w:p>
        </w:tc>
        <w:tc>
          <w:tcPr>
            <w:tcW w:w="95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71770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b/>
                <w:bCs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tif Length(aa)</w:t>
            </w:r>
          </w:p>
        </w:tc>
        <w:tc>
          <w:tcPr>
            <w:tcW w:w="108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5C759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b/>
                <w:bCs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 of Sites</w:t>
            </w:r>
          </w:p>
        </w:tc>
        <w:tc>
          <w:tcPr>
            <w:tcW w:w="116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6569F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b/>
                <w:bCs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-value</w:t>
            </w:r>
          </w:p>
        </w:tc>
      </w:tr>
      <w:tr w14:paraId="17F5E2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915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CB7C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3"/>
                <w:szCs w:val="2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3"/>
                <w:szCs w:val="23"/>
                <w:vertAlign w:val="baseline"/>
                <w:lang w:val="en-US" w:eastAsia="zh-CN"/>
              </w:rPr>
              <w:t>type_1</w:t>
            </w:r>
          </w:p>
        </w:tc>
        <w:tc>
          <w:tcPr>
            <w:tcW w:w="108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81D6A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3"/>
                <w:szCs w:val="2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Motif1</w:t>
            </w:r>
          </w:p>
        </w:tc>
        <w:tc>
          <w:tcPr>
            <w:tcW w:w="407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3504D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JKRIENKTSRQVTFSKRRNGLFKKAYELSVLCDAEVALVVFSPAGKLYEF</w:t>
            </w:r>
          </w:p>
        </w:tc>
        <w:tc>
          <w:tcPr>
            <w:tcW w:w="95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3A48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50</w:t>
            </w:r>
          </w:p>
        </w:tc>
        <w:tc>
          <w:tcPr>
            <w:tcW w:w="108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F33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58</w:t>
            </w:r>
          </w:p>
        </w:tc>
        <w:tc>
          <w:tcPr>
            <w:tcW w:w="116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597F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9.1e-1725</w:t>
            </w:r>
          </w:p>
        </w:tc>
      </w:tr>
      <w:tr w14:paraId="44CC0C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9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DE76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3"/>
                <w:szCs w:val="23"/>
                <w:vertAlign w:val="baseli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9AB24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3"/>
                <w:szCs w:val="2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Motif2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D4834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SSNSSIEKIFGRYWDIPNTTNHLNIEARDSRVDCKIQVKH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DF8B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4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DB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F76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1.6e-112</w:t>
            </w:r>
          </w:p>
        </w:tc>
      </w:tr>
      <w:tr w14:paraId="1B383C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9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904B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3"/>
                <w:szCs w:val="23"/>
                <w:vertAlign w:val="baseli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3BC7B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3"/>
                <w:szCs w:val="2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Motif3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54A1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GSPSVDAVJDRYLPLSGDDDP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5BE8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2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1617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2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4AC4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2.2e-96</w:t>
            </w:r>
          </w:p>
        </w:tc>
      </w:tr>
      <w:tr w14:paraId="32DB15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9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C802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3"/>
                <w:szCs w:val="23"/>
                <w:vertAlign w:val="baseli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1341A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3"/>
                <w:szCs w:val="2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Motif4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D0A5B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EADVEALGEDELEEFHKALAALQDAVRGRAD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018B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3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05C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273B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5.7e-84</w:t>
            </w:r>
          </w:p>
        </w:tc>
      </w:tr>
      <w:tr w14:paraId="3A0B4D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9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3FB9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3"/>
                <w:szCs w:val="23"/>
                <w:vertAlign w:val="baseli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5F947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3"/>
                <w:szCs w:val="2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Motif5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338C2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RAAEELRELMAAEKARMERVGEAVEREK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5278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2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53A9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F14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3.2e-84</w:t>
            </w:r>
          </w:p>
        </w:tc>
      </w:tr>
      <w:tr w14:paraId="2CEA7C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</w:trPr>
        <w:tc>
          <w:tcPr>
            <w:tcW w:w="9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651D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3"/>
                <w:szCs w:val="23"/>
                <w:vertAlign w:val="baseli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682B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3"/>
                <w:szCs w:val="2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Motif6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8DC88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KQTKKPLPQSHMHTTWASPFLFGGKSVTPMSTTLPSSIYGLHEELDVNSM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C34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DA9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AE16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4.3e-81</w:t>
            </w:r>
          </w:p>
        </w:tc>
      </w:tr>
      <w:tr w14:paraId="09B0EC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9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1E0A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3"/>
                <w:szCs w:val="23"/>
                <w:vertAlign w:val="baseli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9EF8D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3"/>
                <w:szCs w:val="2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Motif7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47238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MGRQK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0B8E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3AAA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4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B52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8.6e-68</w:t>
            </w:r>
          </w:p>
        </w:tc>
      </w:tr>
      <w:tr w14:paraId="3790C8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9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4D2F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3"/>
                <w:szCs w:val="23"/>
                <w:vertAlign w:val="baseli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ED630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3"/>
                <w:szCs w:val="2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Motif8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A31C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NLBEMSLEEJEKLEKLVDDALRAVKERKK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297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2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AF4B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1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CB10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8.8e-61</w:t>
            </w:r>
          </w:p>
        </w:tc>
      </w:tr>
      <w:tr w14:paraId="68E0BD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</w:trPr>
        <w:tc>
          <w:tcPr>
            <w:tcW w:w="9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A39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3"/>
                <w:szCs w:val="23"/>
                <w:vertAlign w:val="baseli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36621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3"/>
                <w:szCs w:val="2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Motif9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B121C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RFKDLPELDQDKKMLDQEGFLQQKIDKLNEKLHNARRDNRERETNLMIHD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CAD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7DD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7242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7.6e-42</w:t>
            </w:r>
          </w:p>
        </w:tc>
      </w:tr>
      <w:tr w14:paraId="16F2D5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9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C5B5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3"/>
                <w:szCs w:val="23"/>
                <w:u w:val="none"/>
                <w:lang w:val="en-US" w:eastAsia="zh-CN" w:bidi="ar-SA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3E0744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3"/>
                <w:szCs w:val="2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Motif10</w:t>
            </w:r>
          </w:p>
        </w:tc>
        <w:tc>
          <w:tcPr>
            <w:tcW w:w="407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4AEAE7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NIEEJQQEIRRYQQQLQJSEERLRLFEPD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1FEB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29</w:t>
            </w:r>
          </w:p>
        </w:tc>
        <w:tc>
          <w:tcPr>
            <w:tcW w:w="10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80DA7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4</w:t>
            </w:r>
          </w:p>
        </w:tc>
        <w:tc>
          <w:tcPr>
            <w:tcW w:w="116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CFBE1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5.7e-28</w:t>
            </w:r>
          </w:p>
        </w:tc>
      </w:tr>
      <w:tr w14:paraId="230E50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1" w:hRule="atLeast"/>
        </w:trPr>
        <w:tc>
          <w:tcPr>
            <w:tcW w:w="9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1CD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3"/>
                <w:szCs w:val="23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3"/>
                <w:szCs w:val="23"/>
                <w:vertAlign w:val="baseline"/>
                <w:lang w:val="en-US" w:eastAsia="zh-CN"/>
              </w:rPr>
              <w:t>type_2</w:t>
            </w:r>
          </w:p>
        </w:tc>
        <w:tc>
          <w:tcPr>
            <w:tcW w:w="108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9ABD6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3"/>
                <w:szCs w:val="2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Motif1</w:t>
            </w:r>
          </w:p>
        </w:tc>
        <w:tc>
          <w:tcPr>
            <w:tcW w:w="407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E7C05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MGRGKIEJKRIENKTNRQVTFSKRRNGLLKKAYELSVLCDAEVALIVFSS</w:t>
            </w:r>
          </w:p>
        </w:tc>
        <w:tc>
          <w:tcPr>
            <w:tcW w:w="95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2A8E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50</w:t>
            </w:r>
          </w:p>
        </w:tc>
        <w:tc>
          <w:tcPr>
            <w:tcW w:w="108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D7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47</w:t>
            </w:r>
          </w:p>
        </w:tc>
        <w:tc>
          <w:tcPr>
            <w:tcW w:w="116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787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5.1e-1770</w:t>
            </w:r>
          </w:p>
        </w:tc>
      </w:tr>
      <w:tr w14:paraId="51A631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9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327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3"/>
                <w:szCs w:val="23"/>
                <w:vertAlign w:val="baseli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CEBA3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3"/>
                <w:szCs w:val="2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Motif2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5D922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RQLMGEDLESLSVKELQQLEQQLEKSLKKIRSRK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AF1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3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D6DE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4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6610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1.8e-499</w:t>
            </w:r>
          </w:p>
        </w:tc>
      </w:tr>
      <w:tr w14:paraId="478415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F658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3"/>
                <w:szCs w:val="23"/>
                <w:vertAlign w:val="baseli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008FF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3"/>
                <w:szCs w:val="2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Motif3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3C68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RGKLYEYASNSMKSK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B32F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1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C9B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4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763C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1.1e-226</w:t>
            </w:r>
          </w:p>
        </w:tc>
      </w:tr>
      <w:tr w14:paraId="41AB4C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9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139C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3"/>
                <w:szCs w:val="23"/>
                <w:vertAlign w:val="baseli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A8F24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3"/>
                <w:szCs w:val="2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Motif4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EB0B6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DQLLLEZIEELQRKESLLQEENMELRKKL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D241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2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706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4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B838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4.8e-250</w:t>
            </w:r>
          </w:p>
        </w:tc>
      </w:tr>
      <w:tr w14:paraId="31DD04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9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7ED8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3"/>
                <w:szCs w:val="23"/>
                <w:vertAlign w:val="baseli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F3C38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3"/>
                <w:szCs w:val="2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Motif5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E1E49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QYWQQEAAKLRQQIZNLQNS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4164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2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00C7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3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4F41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5.2e-132</w:t>
            </w:r>
          </w:p>
        </w:tc>
      </w:tr>
      <w:tr w14:paraId="17BDEE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9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D520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3"/>
                <w:szCs w:val="23"/>
                <w:vertAlign w:val="baseli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C64C3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3"/>
                <w:szCs w:val="2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Motif6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C8FAE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IERYKKASKELSEAD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AC68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1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DD7C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4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27EC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1.6e-81</w:t>
            </w:r>
          </w:p>
        </w:tc>
      </w:tr>
      <w:tr w14:paraId="1973D6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9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E8AE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3"/>
                <w:szCs w:val="23"/>
                <w:vertAlign w:val="baseli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0F87F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3"/>
                <w:szCs w:val="2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Motif7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E0AF1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LTEKVYTEEGQSSESVMSATHYGSSQDNDDGSDVSLKLGLP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276D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4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74CF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8FA9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4.4e-71</w:t>
            </w:r>
          </w:p>
        </w:tc>
      </w:tr>
      <w:tr w14:paraId="02770A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9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5FFA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3"/>
                <w:szCs w:val="23"/>
                <w:vertAlign w:val="baseli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961E7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3"/>
                <w:szCs w:val="2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Motif8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ACFE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ELQPLPPYDNRGYFPPVLM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BF4C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1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751D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2FC2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7.3e-31</w:t>
            </w:r>
          </w:p>
        </w:tc>
      </w:tr>
      <w:tr w14:paraId="2A6B3B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9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6A38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3"/>
                <w:szCs w:val="23"/>
                <w:vertAlign w:val="baseli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E3D07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3"/>
                <w:szCs w:val="2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Motif9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6ADD9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NEKMLEDENKLLAFRPHPQDVELSGSMRELELGYHQGRD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F2B4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4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002F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AE32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2.2e-31</w:t>
            </w:r>
          </w:p>
        </w:tc>
      </w:tr>
      <w:tr w14:paraId="52ACA7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915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7829E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3"/>
                <w:szCs w:val="23"/>
                <w:vertAlign w:val="baseli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67A02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3"/>
                <w:szCs w:val="2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Motif10</w:t>
            </w:r>
          </w:p>
        </w:tc>
        <w:tc>
          <w:tcPr>
            <w:tcW w:w="40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74F350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PSLDLNLEHSKYASLNEQLAE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42BC8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21</w:t>
            </w:r>
          </w:p>
        </w:tc>
        <w:tc>
          <w:tcPr>
            <w:tcW w:w="10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30409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5</w:t>
            </w:r>
          </w:p>
        </w:tc>
        <w:tc>
          <w:tcPr>
            <w:tcW w:w="116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09484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3"/>
                <w:szCs w:val="23"/>
                <w:u w:val="none"/>
                <w:lang w:val="en-US" w:eastAsia="zh-CN" w:bidi="ar"/>
              </w:rPr>
              <w:t>3.3e-16</w:t>
            </w:r>
          </w:p>
        </w:tc>
      </w:tr>
    </w:tbl>
    <w:p w14:paraId="10956D55">
      <w:pPr>
        <w:rPr>
          <w:sz w:val="23"/>
          <w:szCs w:val="23"/>
        </w:rPr>
      </w:pPr>
    </w:p>
    <w:sectPr>
      <w:pgSz w:w="11906" w:h="16838"/>
      <w:pgMar w:top="1383" w:right="1417" w:bottom="1383" w:left="1417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7035F9"/>
    <w:rsid w:val="0AB614DF"/>
    <w:rsid w:val="1D7B4B8F"/>
    <w:rsid w:val="25CE3729"/>
    <w:rsid w:val="4F8F13DC"/>
    <w:rsid w:val="53656BCB"/>
    <w:rsid w:val="56CA543F"/>
    <w:rsid w:val="602F47E9"/>
    <w:rsid w:val="66FA5A00"/>
    <w:rsid w:val="694F48B6"/>
    <w:rsid w:val="70EB650A"/>
    <w:rsid w:val="7ED67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qFormat="1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Indent"/>
    <w:basedOn w:val="1"/>
    <w:unhideWhenUsed/>
    <w:qFormat/>
    <w:uiPriority w:val="0"/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3</Words>
  <Characters>1109</Characters>
  <Lines>0</Lines>
  <Paragraphs>0</Paragraphs>
  <TotalTime>3</TotalTime>
  <ScaleCrop>false</ScaleCrop>
  <LinksUpToDate>false</LinksUpToDate>
  <CharactersWithSpaces>1124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7T09:56:00Z</dcterms:created>
  <dc:creator>朱月</dc:creator>
  <cp:lastModifiedBy>花怜孤叶</cp:lastModifiedBy>
  <dcterms:modified xsi:type="dcterms:W3CDTF">2026-03-15T04:57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KSOTemplateDocerSaveRecord">
    <vt:lpwstr>eyJoZGlkIjoiYjUxYjIxNjdjNDA1YjRlMzhlMjE4NmVjZWYxNThhOGEiLCJ1c2VySWQiOiI3Nzc1MzIzMTMifQ==</vt:lpwstr>
  </property>
  <property fmtid="{D5CDD505-2E9C-101B-9397-08002B2CF9AE}" pid="4" name="ICV">
    <vt:lpwstr>E6A3AFCD9C764922987C4AEB08A45F5A_13</vt:lpwstr>
  </property>
</Properties>
</file>